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661" w:rsidRPr="000C2638" w:rsidRDefault="00244661" w:rsidP="00244661">
      <w:pPr>
        <w:widowControl/>
        <w:spacing w:line="360" w:lineRule="auto"/>
        <w:jc w:val="left"/>
        <w:rPr>
          <w:rFonts w:ascii="Arial" w:eastAsiaTheme="minorEastAsia" w:hAnsi="Arial" w:cs="Arial"/>
          <w:sz w:val="22"/>
        </w:rPr>
      </w:pPr>
      <w:r w:rsidRPr="00440851">
        <w:rPr>
          <w:rFonts w:ascii="Arial" w:hAnsi="Arial" w:cs="Arial"/>
          <w:sz w:val="22"/>
        </w:rPr>
        <w:t>A</w:t>
      </w:r>
      <w:r w:rsidR="0036478D">
        <w:rPr>
          <w:rFonts w:ascii="Arial" w:hAnsi="Arial" w:cs="Arial"/>
          <w:sz w:val="22"/>
        </w:rPr>
        <w:t>dditional file</w:t>
      </w:r>
      <w:bookmarkStart w:id="0" w:name="_GoBack"/>
      <w:bookmarkEnd w:id="0"/>
      <w:r w:rsidRPr="00440851">
        <w:rPr>
          <w:rFonts w:ascii="Arial" w:hAnsi="Arial" w:cs="Arial"/>
          <w:sz w:val="22"/>
        </w:rPr>
        <w:t xml:space="preserve"> 1. Population size and number of </w:t>
      </w:r>
      <w:r>
        <w:rPr>
          <w:rFonts w:ascii="Arial" w:hAnsi="Arial" w:cs="Arial" w:hint="eastAsia"/>
          <w:sz w:val="22"/>
        </w:rPr>
        <w:t>offspring</w:t>
      </w:r>
      <w:r w:rsidRPr="00440851">
        <w:rPr>
          <w:rFonts w:ascii="Arial" w:hAnsi="Arial" w:cs="Arial"/>
          <w:sz w:val="22"/>
        </w:rPr>
        <w:t xml:space="preserve"> sired by </w:t>
      </w:r>
      <w:r w:rsidRPr="000C2638">
        <w:rPr>
          <w:rFonts w:ascii="Arial" w:hAnsi="Arial" w:cs="Arial"/>
          <w:sz w:val="22"/>
        </w:rPr>
        <w:t xml:space="preserve">each of the examined </w:t>
      </w:r>
      <w:r w:rsidRPr="000C2638">
        <w:rPr>
          <w:rFonts w:ascii="Arial" w:hAnsi="Arial" w:cs="Arial"/>
          <w:i/>
          <w:sz w:val="22"/>
        </w:rPr>
        <w:t xml:space="preserve">Magnolia </w:t>
      </w:r>
      <w:proofErr w:type="spellStart"/>
      <w:r w:rsidRPr="000C2638">
        <w:rPr>
          <w:rFonts w:ascii="Arial" w:hAnsi="Arial" w:cs="Arial"/>
          <w:i/>
          <w:sz w:val="22"/>
        </w:rPr>
        <w:t>stellata</w:t>
      </w:r>
      <w:proofErr w:type="spellEnd"/>
      <w:r w:rsidRPr="000C2638">
        <w:rPr>
          <w:rFonts w:ascii="Arial" w:hAnsi="Arial" w:cs="Arial"/>
          <w:sz w:val="22"/>
        </w:rPr>
        <w:t xml:space="preserve"> populations.</w:t>
      </w:r>
    </w:p>
    <w:p w:rsidR="00244661" w:rsidRDefault="00244661" w:rsidP="00244661">
      <w:pPr>
        <w:widowControl/>
        <w:spacing w:line="360" w:lineRule="auto"/>
        <w:jc w:val="left"/>
        <w:rPr>
          <w:rFonts w:ascii="Arial" w:hAnsi="Arial" w:cs="Arial"/>
          <w:sz w:val="22"/>
        </w:rPr>
      </w:pPr>
    </w:p>
    <w:tbl>
      <w:tblPr>
        <w:tblW w:w="149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260"/>
        <w:gridCol w:w="660"/>
        <w:gridCol w:w="566"/>
        <w:gridCol w:w="850"/>
        <w:gridCol w:w="566"/>
        <w:gridCol w:w="1018"/>
        <w:gridCol w:w="443"/>
        <w:gridCol w:w="850"/>
        <w:gridCol w:w="443"/>
        <w:gridCol w:w="850"/>
        <w:gridCol w:w="443"/>
        <w:gridCol w:w="850"/>
        <w:gridCol w:w="321"/>
        <w:gridCol w:w="850"/>
        <w:gridCol w:w="321"/>
        <w:gridCol w:w="850"/>
        <w:gridCol w:w="321"/>
        <w:gridCol w:w="850"/>
        <w:gridCol w:w="443"/>
        <w:gridCol w:w="1124"/>
      </w:tblGrid>
      <w:tr w:rsidR="00244661" w:rsidRPr="002B7233" w:rsidTr="00654E66">
        <w:trPr>
          <w:trHeight w:val="330"/>
          <w:jc w:val="center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Sink population of polle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Population size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i/>
                <w:iCs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978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Source population of pollen (%)</w:t>
            </w:r>
          </w:p>
        </w:tc>
        <w:tc>
          <w:tcPr>
            <w:tcW w:w="15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Total pollen immigrate (%)</w:t>
            </w:r>
          </w:p>
        </w:tc>
      </w:tr>
      <w:tr w:rsidR="00244661" w:rsidRPr="002B7233" w:rsidTr="00654E66">
        <w:trPr>
          <w:trHeight w:val="330"/>
          <w:jc w:val="center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44661" w:rsidRPr="002B7233" w:rsidRDefault="00244661" w:rsidP="00654E66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44661" w:rsidRPr="002B7233" w:rsidRDefault="00244661" w:rsidP="00654E66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44661" w:rsidRPr="002B7233" w:rsidRDefault="00244661" w:rsidP="00654E66">
            <w:pPr>
              <w:widowControl/>
              <w:jc w:val="left"/>
              <w:rPr>
                <w:rFonts w:ascii="Arial" w:eastAsia="MS PGothic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T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A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B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C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D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E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F</w:t>
            </w:r>
          </w:p>
        </w:tc>
        <w:tc>
          <w:tcPr>
            <w:tcW w:w="15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44661" w:rsidRPr="002B7233" w:rsidRDefault="00244661" w:rsidP="00654E66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</w:rPr>
            </w:pP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5.39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6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1.2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7.19)</w:t>
            </w: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1.4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2.92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73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7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5.84)</w:t>
            </w: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5.97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1.49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1.4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8.96)</w:t>
            </w: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2.41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2.41)</w:t>
            </w:r>
          </w:p>
        </w:tc>
      </w:tr>
      <w:tr w:rsidR="00244661" w:rsidRPr="002B7233" w:rsidTr="00654E66">
        <w:trPr>
          <w:trHeight w:val="300"/>
          <w:jc w:val="center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22.22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0.00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:rsidR="00244661" w:rsidRPr="002B7233" w:rsidRDefault="00244661" w:rsidP="00654E66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-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4661" w:rsidRPr="002B7233" w:rsidRDefault="00244661" w:rsidP="00654E66">
            <w:pPr>
              <w:widowControl/>
              <w:jc w:val="right"/>
              <w:rPr>
                <w:rFonts w:ascii="Arial" w:eastAsia="MS PGothic" w:hAnsi="Arial" w:cs="Arial"/>
                <w:kern w:val="0"/>
                <w:sz w:val="22"/>
              </w:rPr>
            </w:pPr>
            <w:r w:rsidRPr="002B7233">
              <w:rPr>
                <w:rFonts w:ascii="Arial" w:eastAsia="MS PGothic" w:hAnsi="Arial" w:cs="Arial"/>
                <w:kern w:val="0"/>
                <w:sz w:val="22"/>
              </w:rPr>
              <w:t>(22.22)</w:t>
            </w:r>
          </w:p>
        </w:tc>
      </w:tr>
    </w:tbl>
    <w:p w:rsidR="00244661" w:rsidRPr="00B631F8" w:rsidRDefault="00244661" w:rsidP="00B631F8">
      <w:pPr>
        <w:spacing w:line="360" w:lineRule="auto"/>
        <w:rPr>
          <w:rFonts w:eastAsiaTheme="minorEastAsia"/>
        </w:rPr>
      </w:pPr>
    </w:p>
    <w:p w:rsidR="00244661" w:rsidRPr="00D056E3" w:rsidRDefault="00244661" w:rsidP="00244661">
      <w:pPr>
        <w:rPr>
          <w:rFonts w:ascii="Arial" w:hAnsi="Arial" w:cs="Arial"/>
        </w:rPr>
      </w:pPr>
      <w:r w:rsidRPr="002F01FE">
        <w:rPr>
          <w:rFonts w:ascii="Arial" w:hAnsi="Arial" w:cs="Arial"/>
          <w:b/>
        </w:rPr>
        <w:t>Abbreviations</w:t>
      </w:r>
      <w:r w:rsidRPr="00D056E3">
        <w:rPr>
          <w:rFonts w:ascii="Arial" w:hAnsi="Arial" w:cs="Arial"/>
        </w:rPr>
        <w:t xml:space="preserve">: </w:t>
      </w:r>
      <w:r w:rsidRPr="00D056E3">
        <w:rPr>
          <w:rFonts w:ascii="Arial" w:hAnsi="Arial" w:cs="Arial"/>
          <w:i/>
        </w:rPr>
        <w:t>N</w:t>
      </w:r>
      <w:r w:rsidRPr="00D056E3">
        <w:rPr>
          <w:rFonts w:ascii="Arial" w:hAnsi="Arial" w:cs="Arial"/>
        </w:rPr>
        <w:t xml:space="preserve">, the number of offspring analyzed in each population. Meshed cell indicate the </w:t>
      </w:r>
      <w:r>
        <w:rPr>
          <w:rFonts w:ascii="Arial" w:hAnsi="Arial" w:cs="Arial" w:hint="eastAsia"/>
        </w:rPr>
        <w:t xml:space="preserve">within population pollen flow. </w:t>
      </w:r>
      <w:r w:rsidRPr="00D056E3">
        <w:rPr>
          <w:rFonts w:ascii="Arial" w:hAnsi="Arial" w:cs="Arial"/>
        </w:rPr>
        <w:t xml:space="preserve"> </w:t>
      </w:r>
    </w:p>
    <w:p w:rsidR="003A1FDC" w:rsidRPr="00244661" w:rsidRDefault="003A1FDC">
      <w:pPr>
        <w:rPr>
          <w:rFonts w:eastAsiaTheme="minorEastAsia"/>
        </w:rPr>
      </w:pPr>
    </w:p>
    <w:sectPr w:rsidR="003A1FDC" w:rsidRPr="00244661" w:rsidSect="002B28B7"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AE0" w:rsidRDefault="00D13AE0" w:rsidP="00D94A5F">
      <w:r>
        <w:separator/>
      </w:r>
    </w:p>
  </w:endnote>
  <w:endnote w:type="continuationSeparator" w:id="0">
    <w:p w:rsidR="00D13AE0" w:rsidRDefault="00D13AE0" w:rsidP="00D94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936" w:rsidRDefault="00315EBC">
    <w:pPr>
      <w:pStyle w:val="Footer"/>
      <w:jc w:val="center"/>
    </w:pPr>
    <w:r>
      <w:fldChar w:fldCharType="begin"/>
    </w:r>
    <w:r w:rsidR="00B97936">
      <w:instrText xml:space="preserve"> PAGE   \* MERGEFORMAT </w:instrText>
    </w:r>
    <w:r>
      <w:fldChar w:fldCharType="separate"/>
    </w:r>
    <w:r w:rsidR="002B28B7" w:rsidRPr="002B28B7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B97936" w:rsidRDefault="00B979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AE0" w:rsidRDefault="00D13AE0" w:rsidP="00D94A5F">
      <w:r>
        <w:separator/>
      </w:r>
    </w:p>
  </w:footnote>
  <w:footnote w:type="continuationSeparator" w:id="0">
    <w:p w:rsidR="00D13AE0" w:rsidRDefault="00D13AE0" w:rsidP="00D94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307CAB"/>
    <w:multiLevelType w:val="hybridMultilevel"/>
    <w:tmpl w:val="0720B63E"/>
    <w:lvl w:ilvl="0" w:tplc="2D3C9EFE">
      <w:start w:val="1"/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95375D3"/>
    <w:multiLevelType w:val="hybridMultilevel"/>
    <w:tmpl w:val="C1EE4600"/>
    <w:lvl w:ilvl="0" w:tplc="65EEBC9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37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 Edit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t5vxexxf5ve7ewd9bx5sxqzee0ztt50rds&quot;&gt;AllReferences&lt;record-ids&gt;&lt;item&gt;17&lt;/item&gt;&lt;item&gt;27&lt;/item&gt;&lt;item&gt;101&lt;/item&gt;&lt;item&gt;116&lt;/item&gt;&lt;item&gt;151&lt;/item&gt;&lt;item&gt;162&lt;/item&gt;&lt;item&gt;187&lt;/item&gt;&lt;item&gt;188&lt;/item&gt;&lt;item&gt;200&lt;/item&gt;&lt;item&gt;226&lt;/item&gt;&lt;item&gt;250&lt;/item&gt;&lt;item&gt;281&lt;/item&gt;&lt;item&gt;282&lt;/item&gt;&lt;item&gt;286&lt;/item&gt;&lt;item&gt;300&lt;/item&gt;&lt;item&gt;307&lt;/item&gt;&lt;item&gt;364&lt;/item&gt;&lt;item&gt;391&lt;/item&gt;&lt;item&gt;402&lt;/item&gt;&lt;item&gt;406&lt;/item&gt;&lt;item&gt;428&lt;/item&gt;&lt;item&gt;460&lt;/item&gt;&lt;item&gt;470&lt;/item&gt;&lt;item&gt;511&lt;/item&gt;&lt;item&gt;568&lt;/item&gt;&lt;item&gt;652&lt;/item&gt;&lt;item&gt;655&lt;/item&gt;&lt;item&gt;708&lt;/item&gt;&lt;item&gt;718&lt;/item&gt;&lt;item&gt;734&lt;/item&gt;&lt;item&gt;746&lt;/item&gt;&lt;item&gt;764&lt;/item&gt;&lt;item&gt;803&lt;/item&gt;&lt;item&gt;824&lt;/item&gt;&lt;item&gt;826&lt;/item&gt;&lt;item&gt;835&lt;/item&gt;&lt;item&gt;837&lt;/item&gt;&lt;item&gt;891&lt;/item&gt;&lt;item&gt;894&lt;/item&gt;&lt;item&gt;896&lt;/item&gt;&lt;item&gt;898&lt;/item&gt;&lt;item&gt;921&lt;/item&gt;&lt;item&gt;1010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80&lt;/item&gt;&lt;item&gt;1089&lt;/item&gt;&lt;item&gt;1090&lt;/item&gt;&lt;item&gt;1091&lt;/item&gt;&lt;item&gt;1092&lt;/item&gt;&lt;item&gt;1095&lt;/item&gt;&lt;item&gt;1097&lt;/item&gt;&lt;item&gt;1100&lt;/item&gt;&lt;item&gt;1101&lt;/item&gt;&lt;item&gt;1102&lt;/item&gt;&lt;item&gt;1103&lt;/item&gt;&lt;item&gt;1105&lt;/item&gt;&lt;item&gt;1106&lt;/item&gt;&lt;item&gt;1107&lt;/item&gt;&lt;item&gt;1108&lt;/item&gt;&lt;item&gt;1109&lt;/item&gt;&lt;item&gt;1113&lt;/item&gt;&lt;item&gt;1114&lt;/item&gt;&lt;item&gt;1115&lt;/item&gt;&lt;item&gt;1117&lt;/item&gt;&lt;item&gt;1118&lt;/item&gt;&lt;item&gt;1119&lt;/item&gt;&lt;item&gt;1120&lt;/item&gt;&lt;item&gt;1121&lt;/item&gt;&lt;item&gt;1122&lt;/item&gt;&lt;item&gt;1124&lt;/item&gt;&lt;item&gt;1136&lt;/item&gt;&lt;item&gt;1137&lt;/item&gt;&lt;/record-ids&gt;&lt;/item&gt;&lt;/Libraries&gt;"/>
  </w:docVars>
  <w:rsids>
    <w:rsidRoot w:val="00244661"/>
    <w:rsid w:val="00011509"/>
    <w:rsid w:val="000138E2"/>
    <w:rsid w:val="0002165D"/>
    <w:rsid w:val="00025009"/>
    <w:rsid w:val="00026E26"/>
    <w:rsid w:val="00033E4D"/>
    <w:rsid w:val="000340CB"/>
    <w:rsid w:val="0004422F"/>
    <w:rsid w:val="00047CB4"/>
    <w:rsid w:val="00050B38"/>
    <w:rsid w:val="0005648D"/>
    <w:rsid w:val="00063DD2"/>
    <w:rsid w:val="00066D62"/>
    <w:rsid w:val="00067EC6"/>
    <w:rsid w:val="0009337C"/>
    <w:rsid w:val="00095881"/>
    <w:rsid w:val="00097EEC"/>
    <w:rsid w:val="000A60DA"/>
    <w:rsid w:val="000C152C"/>
    <w:rsid w:val="000C1BEF"/>
    <w:rsid w:val="000C432E"/>
    <w:rsid w:val="000C72B6"/>
    <w:rsid w:val="000D108D"/>
    <w:rsid w:val="000D3697"/>
    <w:rsid w:val="000E13ED"/>
    <w:rsid w:val="000E2686"/>
    <w:rsid w:val="000E2EA6"/>
    <w:rsid w:val="000F659D"/>
    <w:rsid w:val="001074CB"/>
    <w:rsid w:val="0011201C"/>
    <w:rsid w:val="0011391C"/>
    <w:rsid w:val="00120F37"/>
    <w:rsid w:val="00121D9C"/>
    <w:rsid w:val="001221E3"/>
    <w:rsid w:val="00135ED9"/>
    <w:rsid w:val="00140BFB"/>
    <w:rsid w:val="001430EA"/>
    <w:rsid w:val="0014438E"/>
    <w:rsid w:val="00154EA5"/>
    <w:rsid w:val="00162719"/>
    <w:rsid w:val="00162E63"/>
    <w:rsid w:val="00163AD4"/>
    <w:rsid w:val="00164BCF"/>
    <w:rsid w:val="00165E96"/>
    <w:rsid w:val="00167350"/>
    <w:rsid w:val="00172A21"/>
    <w:rsid w:val="00173062"/>
    <w:rsid w:val="00174A24"/>
    <w:rsid w:val="001846AF"/>
    <w:rsid w:val="00193684"/>
    <w:rsid w:val="00194C89"/>
    <w:rsid w:val="00197943"/>
    <w:rsid w:val="00197A75"/>
    <w:rsid w:val="001A25CD"/>
    <w:rsid w:val="001A5375"/>
    <w:rsid w:val="001A733E"/>
    <w:rsid w:val="001B1F60"/>
    <w:rsid w:val="001B29E1"/>
    <w:rsid w:val="001C47DE"/>
    <w:rsid w:val="001D1EA9"/>
    <w:rsid w:val="001D7E71"/>
    <w:rsid w:val="001E4CD6"/>
    <w:rsid w:val="001F4A21"/>
    <w:rsid w:val="001F5C67"/>
    <w:rsid w:val="00204534"/>
    <w:rsid w:val="00206FE5"/>
    <w:rsid w:val="002117E3"/>
    <w:rsid w:val="002222D7"/>
    <w:rsid w:val="00222470"/>
    <w:rsid w:val="002307E9"/>
    <w:rsid w:val="00233326"/>
    <w:rsid w:val="00235705"/>
    <w:rsid w:val="00244475"/>
    <w:rsid w:val="00244661"/>
    <w:rsid w:val="00254118"/>
    <w:rsid w:val="00260202"/>
    <w:rsid w:val="00261398"/>
    <w:rsid w:val="00272D3C"/>
    <w:rsid w:val="00275B2F"/>
    <w:rsid w:val="002762FA"/>
    <w:rsid w:val="00280E8F"/>
    <w:rsid w:val="00284B89"/>
    <w:rsid w:val="00287CE8"/>
    <w:rsid w:val="002B28B7"/>
    <w:rsid w:val="002B3C21"/>
    <w:rsid w:val="002C4E3D"/>
    <w:rsid w:val="002D3B8F"/>
    <w:rsid w:val="002D79A6"/>
    <w:rsid w:val="002E6E62"/>
    <w:rsid w:val="002F0BB1"/>
    <w:rsid w:val="002F2AAA"/>
    <w:rsid w:val="002F2D45"/>
    <w:rsid w:val="00303BF5"/>
    <w:rsid w:val="00304B9E"/>
    <w:rsid w:val="00315EBC"/>
    <w:rsid w:val="00321526"/>
    <w:rsid w:val="00323889"/>
    <w:rsid w:val="00325AFD"/>
    <w:rsid w:val="00334A89"/>
    <w:rsid w:val="00350859"/>
    <w:rsid w:val="003528F8"/>
    <w:rsid w:val="00353229"/>
    <w:rsid w:val="00353F49"/>
    <w:rsid w:val="0036478D"/>
    <w:rsid w:val="003671D3"/>
    <w:rsid w:val="00367AB5"/>
    <w:rsid w:val="00381FA0"/>
    <w:rsid w:val="00386E6E"/>
    <w:rsid w:val="00387D06"/>
    <w:rsid w:val="003A136A"/>
    <w:rsid w:val="003A1FDC"/>
    <w:rsid w:val="003B0578"/>
    <w:rsid w:val="003B1C90"/>
    <w:rsid w:val="003B459C"/>
    <w:rsid w:val="003B5578"/>
    <w:rsid w:val="003B7370"/>
    <w:rsid w:val="003C6129"/>
    <w:rsid w:val="003D0F46"/>
    <w:rsid w:val="003D4AB4"/>
    <w:rsid w:val="003E0F81"/>
    <w:rsid w:val="003F4D65"/>
    <w:rsid w:val="00400E6F"/>
    <w:rsid w:val="004123D8"/>
    <w:rsid w:val="0041488F"/>
    <w:rsid w:val="00414CDF"/>
    <w:rsid w:val="00416707"/>
    <w:rsid w:val="004349A6"/>
    <w:rsid w:val="00445C57"/>
    <w:rsid w:val="0044663B"/>
    <w:rsid w:val="004501E8"/>
    <w:rsid w:val="00451FBC"/>
    <w:rsid w:val="004555C0"/>
    <w:rsid w:val="004610EE"/>
    <w:rsid w:val="00472FAA"/>
    <w:rsid w:val="00482ABA"/>
    <w:rsid w:val="00485C01"/>
    <w:rsid w:val="0048770E"/>
    <w:rsid w:val="004934D2"/>
    <w:rsid w:val="004A4BC0"/>
    <w:rsid w:val="004A6674"/>
    <w:rsid w:val="004A7F91"/>
    <w:rsid w:val="004B34AA"/>
    <w:rsid w:val="004B7EBE"/>
    <w:rsid w:val="004C14BB"/>
    <w:rsid w:val="004D11E0"/>
    <w:rsid w:val="004D3087"/>
    <w:rsid w:val="004E2DA8"/>
    <w:rsid w:val="004E2ED3"/>
    <w:rsid w:val="004F15BB"/>
    <w:rsid w:val="004F2589"/>
    <w:rsid w:val="004F7609"/>
    <w:rsid w:val="00502238"/>
    <w:rsid w:val="00510288"/>
    <w:rsid w:val="00515FD7"/>
    <w:rsid w:val="00520A0E"/>
    <w:rsid w:val="005227B8"/>
    <w:rsid w:val="005264D3"/>
    <w:rsid w:val="005330F7"/>
    <w:rsid w:val="00534A96"/>
    <w:rsid w:val="00534EED"/>
    <w:rsid w:val="0054050A"/>
    <w:rsid w:val="00552054"/>
    <w:rsid w:val="00563724"/>
    <w:rsid w:val="00563BA2"/>
    <w:rsid w:val="00563BD3"/>
    <w:rsid w:val="00572F9E"/>
    <w:rsid w:val="00573129"/>
    <w:rsid w:val="00575E03"/>
    <w:rsid w:val="0058672F"/>
    <w:rsid w:val="005868CD"/>
    <w:rsid w:val="0059291B"/>
    <w:rsid w:val="00592B22"/>
    <w:rsid w:val="00592F26"/>
    <w:rsid w:val="005A02B1"/>
    <w:rsid w:val="005A6A64"/>
    <w:rsid w:val="005A6DD9"/>
    <w:rsid w:val="005B5601"/>
    <w:rsid w:val="005B6BBA"/>
    <w:rsid w:val="005C157D"/>
    <w:rsid w:val="005C4AAA"/>
    <w:rsid w:val="005D1DEE"/>
    <w:rsid w:val="005D5E6C"/>
    <w:rsid w:val="005F4B45"/>
    <w:rsid w:val="005F57E5"/>
    <w:rsid w:val="00606F32"/>
    <w:rsid w:val="0061406E"/>
    <w:rsid w:val="006170E2"/>
    <w:rsid w:val="00623174"/>
    <w:rsid w:val="006239C7"/>
    <w:rsid w:val="00625466"/>
    <w:rsid w:val="00625DBE"/>
    <w:rsid w:val="0063544E"/>
    <w:rsid w:val="00636103"/>
    <w:rsid w:val="0064111F"/>
    <w:rsid w:val="00644141"/>
    <w:rsid w:val="00646CF6"/>
    <w:rsid w:val="00652D64"/>
    <w:rsid w:val="00654E66"/>
    <w:rsid w:val="00661F92"/>
    <w:rsid w:val="00671C38"/>
    <w:rsid w:val="0067565D"/>
    <w:rsid w:val="0069002A"/>
    <w:rsid w:val="006A748F"/>
    <w:rsid w:val="006B15BC"/>
    <w:rsid w:val="006B4FE2"/>
    <w:rsid w:val="006C4A3C"/>
    <w:rsid w:val="006C5617"/>
    <w:rsid w:val="006C78C0"/>
    <w:rsid w:val="006D156C"/>
    <w:rsid w:val="006D35C4"/>
    <w:rsid w:val="006D5040"/>
    <w:rsid w:val="006D5226"/>
    <w:rsid w:val="006D7799"/>
    <w:rsid w:val="006F73AE"/>
    <w:rsid w:val="007057D5"/>
    <w:rsid w:val="00713089"/>
    <w:rsid w:val="00734F39"/>
    <w:rsid w:val="00740333"/>
    <w:rsid w:val="00743A26"/>
    <w:rsid w:val="00745D13"/>
    <w:rsid w:val="00747FDC"/>
    <w:rsid w:val="00750C42"/>
    <w:rsid w:val="007522FF"/>
    <w:rsid w:val="00762600"/>
    <w:rsid w:val="0076294F"/>
    <w:rsid w:val="00765C5E"/>
    <w:rsid w:val="00765FDF"/>
    <w:rsid w:val="00767E45"/>
    <w:rsid w:val="0077597B"/>
    <w:rsid w:val="007950FA"/>
    <w:rsid w:val="007A094B"/>
    <w:rsid w:val="007A306A"/>
    <w:rsid w:val="007B3BEE"/>
    <w:rsid w:val="007B544E"/>
    <w:rsid w:val="007D098D"/>
    <w:rsid w:val="007D7AE8"/>
    <w:rsid w:val="007E53EF"/>
    <w:rsid w:val="007F2DB3"/>
    <w:rsid w:val="007F79C1"/>
    <w:rsid w:val="00800B66"/>
    <w:rsid w:val="00802798"/>
    <w:rsid w:val="008108EF"/>
    <w:rsid w:val="008157CA"/>
    <w:rsid w:val="00816504"/>
    <w:rsid w:val="00816AF3"/>
    <w:rsid w:val="00821B16"/>
    <w:rsid w:val="00824895"/>
    <w:rsid w:val="00825264"/>
    <w:rsid w:val="008401D6"/>
    <w:rsid w:val="008471C2"/>
    <w:rsid w:val="00851B48"/>
    <w:rsid w:val="008542A0"/>
    <w:rsid w:val="0086336C"/>
    <w:rsid w:val="00866CBB"/>
    <w:rsid w:val="00870826"/>
    <w:rsid w:val="00875753"/>
    <w:rsid w:val="00886320"/>
    <w:rsid w:val="008903AE"/>
    <w:rsid w:val="00892019"/>
    <w:rsid w:val="008929CE"/>
    <w:rsid w:val="008939EB"/>
    <w:rsid w:val="008C10B9"/>
    <w:rsid w:val="008C237D"/>
    <w:rsid w:val="008D39EC"/>
    <w:rsid w:val="008D4AE0"/>
    <w:rsid w:val="008D609C"/>
    <w:rsid w:val="008D72BB"/>
    <w:rsid w:val="008E65FB"/>
    <w:rsid w:val="008E78A0"/>
    <w:rsid w:val="008F49A2"/>
    <w:rsid w:val="008F5398"/>
    <w:rsid w:val="009068C2"/>
    <w:rsid w:val="00907477"/>
    <w:rsid w:val="00910546"/>
    <w:rsid w:val="0091146A"/>
    <w:rsid w:val="00916FCE"/>
    <w:rsid w:val="00917D8C"/>
    <w:rsid w:val="00923BAB"/>
    <w:rsid w:val="009406F9"/>
    <w:rsid w:val="00941106"/>
    <w:rsid w:val="00941E81"/>
    <w:rsid w:val="00960D0E"/>
    <w:rsid w:val="00962A25"/>
    <w:rsid w:val="009674EB"/>
    <w:rsid w:val="0098316B"/>
    <w:rsid w:val="00984C51"/>
    <w:rsid w:val="0099117B"/>
    <w:rsid w:val="00995DBA"/>
    <w:rsid w:val="009969B1"/>
    <w:rsid w:val="00997C69"/>
    <w:rsid w:val="009A07AC"/>
    <w:rsid w:val="009A3C14"/>
    <w:rsid w:val="009B2E66"/>
    <w:rsid w:val="009B60DD"/>
    <w:rsid w:val="009C099B"/>
    <w:rsid w:val="009C0CCE"/>
    <w:rsid w:val="009C29C7"/>
    <w:rsid w:val="009D2B4A"/>
    <w:rsid w:val="009E4265"/>
    <w:rsid w:val="009E7988"/>
    <w:rsid w:val="009F2135"/>
    <w:rsid w:val="009F288E"/>
    <w:rsid w:val="009F61F5"/>
    <w:rsid w:val="00A009CF"/>
    <w:rsid w:val="00A106CF"/>
    <w:rsid w:val="00A135D9"/>
    <w:rsid w:val="00A15372"/>
    <w:rsid w:val="00A20FBB"/>
    <w:rsid w:val="00A219B4"/>
    <w:rsid w:val="00A24A9B"/>
    <w:rsid w:val="00A26CA7"/>
    <w:rsid w:val="00A31DC0"/>
    <w:rsid w:val="00A31E40"/>
    <w:rsid w:val="00A3424C"/>
    <w:rsid w:val="00A40D56"/>
    <w:rsid w:val="00A41409"/>
    <w:rsid w:val="00A43485"/>
    <w:rsid w:val="00A4670B"/>
    <w:rsid w:val="00A5057D"/>
    <w:rsid w:val="00A56470"/>
    <w:rsid w:val="00A6042E"/>
    <w:rsid w:val="00A728DF"/>
    <w:rsid w:val="00A72AE9"/>
    <w:rsid w:val="00A73628"/>
    <w:rsid w:val="00A75127"/>
    <w:rsid w:val="00A821FE"/>
    <w:rsid w:val="00A9040E"/>
    <w:rsid w:val="00A96161"/>
    <w:rsid w:val="00AA0EBA"/>
    <w:rsid w:val="00AB09AB"/>
    <w:rsid w:val="00AB6DC3"/>
    <w:rsid w:val="00AC4AFF"/>
    <w:rsid w:val="00AC590F"/>
    <w:rsid w:val="00AD144C"/>
    <w:rsid w:val="00AE54F7"/>
    <w:rsid w:val="00AF1940"/>
    <w:rsid w:val="00AF3629"/>
    <w:rsid w:val="00AF4904"/>
    <w:rsid w:val="00AF78F3"/>
    <w:rsid w:val="00B01A15"/>
    <w:rsid w:val="00B13A5E"/>
    <w:rsid w:val="00B214ED"/>
    <w:rsid w:val="00B27126"/>
    <w:rsid w:val="00B3237F"/>
    <w:rsid w:val="00B6100A"/>
    <w:rsid w:val="00B6159E"/>
    <w:rsid w:val="00B631F8"/>
    <w:rsid w:val="00B64A23"/>
    <w:rsid w:val="00B66DF6"/>
    <w:rsid w:val="00B70963"/>
    <w:rsid w:val="00B777C8"/>
    <w:rsid w:val="00B826F3"/>
    <w:rsid w:val="00B87633"/>
    <w:rsid w:val="00B87D58"/>
    <w:rsid w:val="00B94B45"/>
    <w:rsid w:val="00B94C33"/>
    <w:rsid w:val="00B97936"/>
    <w:rsid w:val="00BA4948"/>
    <w:rsid w:val="00BA7924"/>
    <w:rsid w:val="00BB2242"/>
    <w:rsid w:val="00BC521A"/>
    <w:rsid w:val="00BD07ED"/>
    <w:rsid w:val="00BD1330"/>
    <w:rsid w:val="00BD1AD2"/>
    <w:rsid w:val="00BD60F6"/>
    <w:rsid w:val="00C02D78"/>
    <w:rsid w:val="00C0596C"/>
    <w:rsid w:val="00C143AA"/>
    <w:rsid w:val="00C167B1"/>
    <w:rsid w:val="00C17B76"/>
    <w:rsid w:val="00C17CC0"/>
    <w:rsid w:val="00C220C4"/>
    <w:rsid w:val="00C25C1F"/>
    <w:rsid w:val="00C338E8"/>
    <w:rsid w:val="00C341EE"/>
    <w:rsid w:val="00C34569"/>
    <w:rsid w:val="00C43AA9"/>
    <w:rsid w:val="00C44724"/>
    <w:rsid w:val="00C46ABD"/>
    <w:rsid w:val="00C53D6D"/>
    <w:rsid w:val="00C53EDE"/>
    <w:rsid w:val="00C607D5"/>
    <w:rsid w:val="00C76F0A"/>
    <w:rsid w:val="00C776D6"/>
    <w:rsid w:val="00C779C7"/>
    <w:rsid w:val="00C8767D"/>
    <w:rsid w:val="00C91D2C"/>
    <w:rsid w:val="00C926D5"/>
    <w:rsid w:val="00C943AF"/>
    <w:rsid w:val="00C97874"/>
    <w:rsid w:val="00CA2947"/>
    <w:rsid w:val="00CA2C0A"/>
    <w:rsid w:val="00CB31F8"/>
    <w:rsid w:val="00CB607C"/>
    <w:rsid w:val="00CC25EF"/>
    <w:rsid w:val="00CC3E82"/>
    <w:rsid w:val="00CD2C42"/>
    <w:rsid w:val="00CE4B46"/>
    <w:rsid w:val="00CF39B6"/>
    <w:rsid w:val="00CF3D2B"/>
    <w:rsid w:val="00CF774C"/>
    <w:rsid w:val="00D017E8"/>
    <w:rsid w:val="00D127B6"/>
    <w:rsid w:val="00D13AE0"/>
    <w:rsid w:val="00D22707"/>
    <w:rsid w:val="00D24870"/>
    <w:rsid w:val="00D268CB"/>
    <w:rsid w:val="00D3064B"/>
    <w:rsid w:val="00D4753F"/>
    <w:rsid w:val="00D47A37"/>
    <w:rsid w:val="00D527F4"/>
    <w:rsid w:val="00D54E6E"/>
    <w:rsid w:val="00D56062"/>
    <w:rsid w:val="00D5631E"/>
    <w:rsid w:val="00D64ED7"/>
    <w:rsid w:val="00D66ACB"/>
    <w:rsid w:val="00D71A89"/>
    <w:rsid w:val="00D73B29"/>
    <w:rsid w:val="00D80D08"/>
    <w:rsid w:val="00D81CE7"/>
    <w:rsid w:val="00D82C8E"/>
    <w:rsid w:val="00D94A5F"/>
    <w:rsid w:val="00D97329"/>
    <w:rsid w:val="00D97C00"/>
    <w:rsid w:val="00DA05EB"/>
    <w:rsid w:val="00DB1350"/>
    <w:rsid w:val="00DC08E4"/>
    <w:rsid w:val="00DC4316"/>
    <w:rsid w:val="00DD01CC"/>
    <w:rsid w:val="00DD232A"/>
    <w:rsid w:val="00DD465B"/>
    <w:rsid w:val="00DD4DF0"/>
    <w:rsid w:val="00DF204B"/>
    <w:rsid w:val="00DF3B04"/>
    <w:rsid w:val="00DF41A6"/>
    <w:rsid w:val="00DF74CF"/>
    <w:rsid w:val="00E005EA"/>
    <w:rsid w:val="00E04164"/>
    <w:rsid w:val="00E07887"/>
    <w:rsid w:val="00E161AB"/>
    <w:rsid w:val="00E16E5F"/>
    <w:rsid w:val="00E202E4"/>
    <w:rsid w:val="00E25FF3"/>
    <w:rsid w:val="00E30AE1"/>
    <w:rsid w:val="00E338B1"/>
    <w:rsid w:val="00E37A4F"/>
    <w:rsid w:val="00E430F5"/>
    <w:rsid w:val="00E5429C"/>
    <w:rsid w:val="00E5493F"/>
    <w:rsid w:val="00E64418"/>
    <w:rsid w:val="00E67D3B"/>
    <w:rsid w:val="00E75711"/>
    <w:rsid w:val="00E779A2"/>
    <w:rsid w:val="00E834E4"/>
    <w:rsid w:val="00E92FEB"/>
    <w:rsid w:val="00E96C41"/>
    <w:rsid w:val="00EA0BDA"/>
    <w:rsid w:val="00EA0E9E"/>
    <w:rsid w:val="00EB1446"/>
    <w:rsid w:val="00EB1BE5"/>
    <w:rsid w:val="00EB4131"/>
    <w:rsid w:val="00EC5808"/>
    <w:rsid w:val="00ED07F9"/>
    <w:rsid w:val="00ED1312"/>
    <w:rsid w:val="00ED2C36"/>
    <w:rsid w:val="00ED5CC7"/>
    <w:rsid w:val="00EE024C"/>
    <w:rsid w:val="00EE11B5"/>
    <w:rsid w:val="00EE4723"/>
    <w:rsid w:val="00EF073B"/>
    <w:rsid w:val="00EF519C"/>
    <w:rsid w:val="00EF57CF"/>
    <w:rsid w:val="00F02B95"/>
    <w:rsid w:val="00F037E3"/>
    <w:rsid w:val="00F11061"/>
    <w:rsid w:val="00F1732B"/>
    <w:rsid w:val="00F37846"/>
    <w:rsid w:val="00F6370B"/>
    <w:rsid w:val="00F67BFF"/>
    <w:rsid w:val="00F80B6E"/>
    <w:rsid w:val="00F87FF1"/>
    <w:rsid w:val="00F924E6"/>
    <w:rsid w:val="00F97669"/>
    <w:rsid w:val="00FA0948"/>
    <w:rsid w:val="00FA4C77"/>
    <w:rsid w:val="00FA5F69"/>
    <w:rsid w:val="00FB32E3"/>
    <w:rsid w:val="00FC03EA"/>
    <w:rsid w:val="00FC053B"/>
    <w:rsid w:val="00FC39C6"/>
    <w:rsid w:val="00FC475F"/>
    <w:rsid w:val="00FC68B0"/>
    <w:rsid w:val="00FD1C02"/>
    <w:rsid w:val="00FE0D37"/>
    <w:rsid w:val="00FE5AD4"/>
    <w:rsid w:val="00FF2D15"/>
    <w:rsid w:val="00FF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661"/>
    <w:pPr>
      <w:widowControl w:val="0"/>
      <w:jc w:val="both"/>
    </w:pPr>
    <w:rPr>
      <w:rFonts w:ascii="Century" w:eastAsia="MS Mincho" w:hAnsi="Century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661"/>
    <w:pPr>
      <w:keepNext/>
      <w:outlineLvl w:val="0"/>
    </w:pPr>
    <w:rPr>
      <w:rFonts w:ascii="Arial" w:eastAsia="MS Gothic" w:hAnsi="Arial"/>
      <w:kern w:val="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244661"/>
    <w:pPr>
      <w:keepNext/>
      <w:outlineLvl w:val="1"/>
    </w:pPr>
    <w:rPr>
      <w:rFonts w:ascii="Arial" w:eastAsia="MS Gothic" w:hAnsi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661"/>
    <w:rPr>
      <w:rFonts w:ascii="Arial" w:eastAsia="MS Gothic" w:hAnsi="Arial" w:cs="Times New Roman"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44661"/>
    <w:rPr>
      <w:rFonts w:ascii="Arial" w:eastAsia="MS Gothic" w:hAnsi="Arial" w:cs="Times New Roman"/>
      <w:kern w:val="0"/>
    </w:rPr>
  </w:style>
  <w:style w:type="character" w:customStyle="1" w:styleId="HeaderChar">
    <w:name w:val="Header Char"/>
    <w:link w:val="Header"/>
    <w:uiPriority w:val="99"/>
    <w:rsid w:val="00244661"/>
  </w:style>
  <w:style w:type="paragraph" w:styleId="Header">
    <w:name w:val="header"/>
    <w:basedOn w:val="Normal"/>
    <w:link w:val="HeaderChar"/>
    <w:uiPriority w:val="99"/>
    <w:unhideWhenUsed/>
    <w:rsid w:val="0024466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1">
    <w:name w:val="ヘッダー (文字)1"/>
    <w:basedOn w:val="DefaultParagraphFont"/>
    <w:rsid w:val="00244661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44661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244661"/>
    <w:rPr>
      <w:rFonts w:ascii="Century" w:eastAsia="MS Mincho" w:hAnsi="Century" w:cs="Times New Roman"/>
      <w:kern w:val="0"/>
    </w:rPr>
  </w:style>
  <w:style w:type="paragraph" w:customStyle="1" w:styleId="131">
    <w:name w:val="表 (青) 131"/>
    <w:basedOn w:val="Normal"/>
    <w:uiPriority w:val="34"/>
    <w:qFormat/>
    <w:rsid w:val="00244661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unhideWhenUsed/>
    <w:rsid w:val="00244661"/>
    <w:rPr>
      <w:rFonts w:ascii="Arial" w:eastAsia="MS Gothic" w:hAnsi="Arial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44661"/>
    <w:rPr>
      <w:rFonts w:ascii="Arial" w:eastAsia="MS Gothic" w:hAnsi="Arial" w:cs="Times New Roman"/>
      <w:kern w:val="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44661"/>
    <w:pPr>
      <w:spacing w:before="240" w:after="120"/>
      <w:jc w:val="center"/>
      <w:outlineLvl w:val="0"/>
    </w:pPr>
    <w:rPr>
      <w:rFonts w:ascii="Arial" w:eastAsia="MS Gothic" w:hAnsi="Arial"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44661"/>
    <w:rPr>
      <w:rFonts w:ascii="Arial" w:eastAsia="MS Gothic" w:hAnsi="Arial" w:cs="Times New Roman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661"/>
    <w:pPr>
      <w:jc w:val="center"/>
      <w:outlineLvl w:val="1"/>
    </w:pPr>
    <w:rPr>
      <w:rFonts w:ascii="Arial" w:eastAsia="MS Gothic" w:hAnsi="Arial"/>
      <w:kern w:val="0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244661"/>
    <w:rPr>
      <w:rFonts w:ascii="Arial" w:eastAsia="MS Gothic" w:hAnsi="Arial" w:cs="Times New Roman"/>
      <w:kern w:val="0"/>
      <w:sz w:val="20"/>
      <w:szCs w:val="20"/>
    </w:rPr>
  </w:style>
  <w:style w:type="character" w:styleId="Hyperlink">
    <w:name w:val="Hyperlink"/>
    <w:uiPriority w:val="99"/>
    <w:unhideWhenUsed/>
    <w:rsid w:val="00244661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rsid w:val="00244661"/>
  </w:style>
  <w:style w:type="character" w:styleId="CommentReference">
    <w:name w:val="annotation reference"/>
    <w:uiPriority w:val="99"/>
    <w:unhideWhenUsed/>
    <w:rsid w:val="002446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4661"/>
    <w:pPr>
      <w:jc w:val="left"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661"/>
    <w:rPr>
      <w:rFonts w:ascii="Century" w:eastAsia="MS Mincho" w:hAnsi="Century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44661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4661"/>
    <w:rPr>
      <w:rFonts w:ascii="Century" w:eastAsia="MS Mincho" w:hAnsi="Century" w:cs="Times New Roman"/>
      <w:b/>
      <w:bCs/>
      <w:kern w:val="0"/>
    </w:rPr>
  </w:style>
  <w:style w:type="paragraph" w:customStyle="1" w:styleId="121">
    <w:name w:val="表 (青) 121"/>
    <w:hidden/>
    <w:rsid w:val="00244661"/>
    <w:rPr>
      <w:rFonts w:ascii="Century" w:eastAsia="MS Mincho" w:hAnsi="Century" w:cs="Times New Roman"/>
    </w:rPr>
  </w:style>
  <w:style w:type="paragraph" w:styleId="EndnoteText">
    <w:name w:val="endnote text"/>
    <w:basedOn w:val="Normal"/>
    <w:link w:val="EndnoteTextChar"/>
    <w:rsid w:val="00244661"/>
    <w:pPr>
      <w:snapToGrid w:val="0"/>
      <w:jc w:val="left"/>
    </w:pPr>
    <w:rPr>
      <w:kern w:val="0"/>
    </w:rPr>
  </w:style>
  <w:style w:type="character" w:customStyle="1" w:styleId="EndnoteTextChar">
    <w:name w:val="Endnote Text Char"/>
    <w:basedOn w:val="DefaultParagraphFont"/>
    <w:link w:val="EndnoteText"/>
    <w:rsid w:val="00244661"/>
    <w:rPr>
      <w:rFonts w:ascii="Century" w:eastAsia="MS Mincho" w:hAnsi="Century" w:cs="Times New Roman"/>
      <w:kern w:val="0"/>
    </w:rPr>
  </w:style>
  <w:style w:type="character" w:styleId="EndnoteReference">
    <w:name w:val="endnote reference"/>
    <w:rsid w:val="00244661"/>
    <w:rPr>
      <w:vertAlign w:val="superscript"/>
    </w:rPr>
  </w:style>
  <w:style w:type="character" w:styleId="FollowedHyperlink">
    <w:name w:val="FollowedHyperlink"/>
    <w:uiPriority w:val="99"/>
    <w:unhideWhenUsed/>
    <w:rsid w:val="00244661"/>
    <w:rPr>
      <w:color w:val="800080"/>
      <w:u w:val="single"/>
    </w:rPr>
  </w:style>
  <w:style w:type="paragraph" w:customStyle="1" w:styleId="font5">
    <w:name w:val="font5"/>
    <w:basedOn w:val="Normal"/>
    <w:rsid w:val="0024466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244661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66">
    <w:name w:val="xl66"/>
    <w:basedOn w:val="Normal"/>
    <w:rsid w:val="00244661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67">
    <w:name w:val="xl67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244661"/>
    <w:pPr>
      <w:widowControl/>
      <w:spacing w:before="100" w:beforeAutospacing="1" w:after="100" w:afterAutospacing="1"/>
      <w:jc w:val="righ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1">
    <w:name w:val="xl71"/>
    <w:basedOn w:val="Normal"/>
    <w:rsid w:val="00244661"/>
    <w:pPr>
      <w:widowControl/>
      <w:spacing w:before="100" w:beforeAutospacing="1" w:after="100" w:afterAutospacing="1"/>
      <w:jc w:val="lef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2">
    <w:name w:val="xl72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244661"/>
    <w:pPr>
      <w:widowControl/>
      <w:spacing w:before="100" w:beforeAutospacing="1" w:after="100" w:afterAutospacing="1"/>
      <w:jc w:val="righ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24466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244661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7">
    <w:name w:val="xl77"/>
    <w:basedOn w:val="Normal"/>
    <w:rsid w:val="0024466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8">
    <w:name w:val="xl78"/>
    <w:basedOn w:val="Normal"/>
    <w:rsid w:val="00244661"/>
    <w:pPr>
      <w:widowControl/>
      <w:spacing w:before="100" w:beforeAutospacing="1" w:after="100" w:afterAutospacing="1"/>
      <w:jc w:val="left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79">
    <w:name w:val="xl79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/>
      <w:kern w:val="0"/>
      <w:sz w:val="24"/>
      <w:szCs w:val="24"/>
    </w:rPr>
  </w:style>
  <w:style w:type="paragraph" w:customStyle="1" w:styleId="xl80">
    <w:name w:val="xl80"/>
    <w:basedOn w:val="Normal"/>
    <w:rsid w:val="00244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/>
      <w:kern w:val="0"/>
      <w:sz w:val="24"/>
      <w:szCs w:val="24"/>
    </w:rPr>
  </w:style>
  <w:style w:type="paragraph" w:styleId="Revision">
    <w:name w:val="Revision"/>
    <w:hidden/>
    <w:rsid w:val="00244661"/>
    <w:rPr>
      <w:rFonts w:ascii="Century" w:eastAsia="MS Mincho" w:hAnsi="Century" w:cs="Times New Roman"/>
    </w:rPr>
  </w:style>
  <w:style w:type="character" w:styleId="PlaceholderText">
    <w:name w:val="Placeholder Text"/>
    <w:basedOn w:val="DefaultParagraphFont"/>
    <w:uiPriority w:val="99"/>
    <w:semiHidden/>
    <w:rsid w:val="0024466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2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D40FE9-2E09-4F82-A3AA-42C98090D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節子</dc:creator>
  <cp:lastModifiedBy>Nuay, Michael</cp:lastModifiedBy>
  <cp:revision>45</cp:revision>
  <cp:lastPrinted>2013-03-04T06:19:00Z</cp:lastPrinted>
  <dcterms:created xsi:type="dcterms:W3CDTF">2013-03-02T03:15:00Z</dcterms:created>
  <dcterms:modified xsi:type="dcterms:W3CDTF">2013-05-06T11:58:00Z</dcterms:modified>
</cp:coreProperties>
</file>